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60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639"/>
      </w:tblGrid>
      <w:tr w:rsidR="003E4163" w:rsidRPr="003E4163" w:rsidTr="003E4163">
        <w:trPr>
          <w:trHeight w:val="315"/>
        </w:trPr>
        <w:tc>
          <w:tcPr>
            <w:tcW w:w="8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3E4163" w:rsidRDefault="00F23BC0" w:rsidP="002A1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3</w:t>
            </w:r>
            <w:r w:rsidR="002A18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ference intervals of vitamin levels in genera</w:t>
            </w:r>
            <w:r w:rsidR="006323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 population and pregnant women without missing value.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B67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tamin D </w:t>
            </w:r>
          </w:p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B67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A</w:t>
            </w:r>
          </w:p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g/L)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B67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tamin E </w:t>
            </w:r>
          </w:p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/L)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4163" w:rsidRPr="003E4163" w:rsidTr="00B33B67">
        <w:trPr>
          <w:trHeight w:val="8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2A1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Reference values </w:t>
            </w:r>
            <w:r w:rsidR="002A18FF" w:rsidRPr="00667C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 general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5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&gt;25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gt;0.22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3E4163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18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B33B67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3B67" w:rsidRPr="00667CDB" w:rsidRDefault="00B33B67" w:rsidP="003E41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7CD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Reference values during pregnanc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B67" w:rsidRPr="003E4163" w:rsidRDefault="00B33B67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B67" w:rsidRPr="003E4163" w:rsidRDefault="00B33B67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B67" w:rsidRPr="003E4163" w:rsidRDefault="00B33B67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667CD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1" w:colLast="1"/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902D0F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-4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323C5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2-0.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323C5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5-23.3</w:t>
            </w:r>
          </w:p>
        </w:tc>
      </w:tr>
      <w:bookmarkEnd w:id="0"/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667CDB" w:rsidP="00667CD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station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st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3-3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-0.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19.1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3-45</w:t>
            </w:r>
            <w:r w:rsidR="00534F38"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-0.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6-22.4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534F38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-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-0.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6</w:t>
            </w:r>
            <w:r w:rsidR="003E4163"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6.4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667CD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534F38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-3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  <w:r w:rsidR="003E4163"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-23.9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534F38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-4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2-0.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-22.6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u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534F38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-4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-0.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5-23.0</w:t>
            </w:r>
          </w:p>
        </w:tc>
      </w:tr>
      <w:tr w:rsidR="003E4163" w:rsidRPr="003E4163" w:rsidTr="00B33B6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67C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534F38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-3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3E4163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2-0.6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163" w:rsidRPr="00BE565B" w:rsidRDefault="006029A4" w:rsidP="003E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56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7-24.1</w:t>
            </w:r>
          </w:p>
        </w:tc>
      </w:tr>
      <w:tr w:rsidR="003E4163" w:rsidRPr="003E4163" w:rsidTr="003E4163">
        <w:trPr>
          <w:trHeight w:val="3300"/>
        </w:trPr>
        <w:tc>
          <w:tcPr>
            <w:tcW w:w="8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163" w:rsidRPr="003E4163" w:rsidRDefault="003E4163" w:rsidP="003E4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.</w:t>
            </w:r>
            <w:r w:rsidR="001C6A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ham L. IOM Releases Report on Dietary Reference Intakes for Calcium and Vitamin D. American Family Physician. 2011;83(11):1352-1352.                                                           b. Holick MF, Binkley NC, Bischoff-Ferrari HA, Gordon CM, Hanley DA, Heaney RP, Murad MH, Weaver CM, Endocrine S. Evaluation, treatment, and prevention of vitamin D deficiency: an Endocrine Society clinical practice guideline. J Clin Endocrinol Metab. 2011;96(7):1911-1930.                                           c.</w:t>
            </w:r>
            <w:r w:rsidR="001C6A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tos Maia S, Rolland Souza AS, Costa Caminha MF, Lins da Silva S, Callou Cruz R, Carvalho Dos Santos C, Batista Filho M. Vitamin A and Pregnancy: A Narrative Review. Nutrients. 2019;11(3).                                                                                  d.</w:t>
            </w:r>
            <w:r w:rsidR="001C6A9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E41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tz A, Ferraro M, Sluss PM, Lewandrowski KB. Laboratory reference value. New England Journal of Medicine. 2004;351(15):1548-1563.</w:t>
            </w:r>
          </w:p>
        </w:tc>
      </w:tr>
    </w:tbl>
    <w:p w:rsidR="00F9036B" w:rsidRDefault="00F9036B"/>
    <w:sectPr w:rsidR="00F90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262" w:rsidRDefault="00591262" w:rsidP="00BE565B">
      <w:r>
        <w:separator/>
      </w:r>
    </w:p>
  </w:endnote>
  <w:endnote w:type="continuationSeparator" w:id="0">
    <w:p w:rsidR="00591262" w:rsidRDefault="00591262" w:rsidP="00BE5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262" w:rsidRDefault="00591262" w:rsidP="00BE565B">
      <w:r>
        <w:separator/>
      </w:r>
    </w:p>
  </w:footnote>
  <w:footnote w:type="continuationSeparator" w:id="0">
    <w:p w:rsidR="00591262" w:rsidRDefault="00591262" w:rsidP="00BE5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F67"/>
    <w:rsid w:val="00045F67"/>
    <w:rsid w:val="001C6A91"/>
    <w:rsid w:val="002A18FF"/>
    <w:rsid w:val="00347694"/>
    <w:rsid w:val="003E4163"/>
    <w:rsid w:val="00534F38"/>
    <w:rsid w:val="00591262"/>
    <w:rsid w:val="006029A4"/>
    <w:rsid w:val="006323C5"/>
    <w:rsid w:val="00667CDB"/>
    <w:rsid w:val="00810333"/>
    <w:rsid w:val="00902D0F"/>
    <w:rsid w:val="00922004"/>
    <w:rsid w:val="00A874A4"/>
    <w:rsid w:val="00B33B67"/>
    <w:rsid w:val="00BE565B"/>
    <w:rsid w:val="00D55FF4"/>
    <w:rsid w:val="00F23BC0"/>
    <w:rsid w:val="00F9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CF3AA3-C6F4-4871-95E9-890AD00A4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6A91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E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E56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E5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8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5</Words>
  <Characters>1345</Characters>
  <Application>Microsoft Office Word</Application>
  <DocSecurity>0</DocSecurity>
  <Lines>11</Lines>
  <Paragraphs>3</Paragraphs>
  <ScaleCrop>false</ScaleCrop>
  <Company>china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凡</dc:creator>
  <cp:keywords/>
  <dc:description/>
  <cp:lastModifiedBy>高凡</cp:lastModifiedBy>
  <cp:revision>8</cp:revision>
  <dcterms:created xsi:type="dcterms:W3CDTF">2020-12-15T09:52:00Z</dcterms:created>
  <dcterms:modified xsi:type="dcterms:W3CDTF">2020-12-24T00:56:00Z</dcterms:modified>
</cp:coreProperties>
</file>